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D1829" w14:textId="2A71E67F" w:rsidR="00E907D0" w:rsidRDefault="002545AF">
      <w:r>
        <w:t xml:space="preserve">　　 </w:t>
      </w:r>
    </w:p>
    <w:p w14:paraId="6EA45320" w14:textId="0C37DE7A" w:rsidR="003F2A1A" w:rsidRPr="003F2A1A" w:rsidRDefault="003F2A1A" w:rsidP="003F2A1A">
      <w:pPr>
        <w:jc w:val="center"/>
        <w:rPr>
          <w:rFonts w:ascii="Arial" w:hAnsi="Arial" w:cs="Arial"/>
        </w:rPr>
      </w:pPr>
      <w:r w:rsidRPr="003F2A1A">
        <w:rPr>
          <w:rFonts w:ascii="Arial" w:hAnsi="Arial" w:cs="Arial"/>
        </w:rPr>
        <w:t xml:space="preserve">Supplementary table </w:t>
      </w:r>
      <w:r w:rsidRPr="003F2A1A">
        <w:rPr>
          <w:rFonts w:ascii="Arial" w:hAnsi="Arial" w:cs="Arial"/>
        </w:rPr>
        <w:t>2</w:t>
      </w:r>
      <w:r w:rsidRPr="003F2A1A">
        <w:rPr>
          <w:rFonts w:ascii="Arial" w:hAnsi="Arial" w:cs="Arial"/>
        </w:rPr>
        <w:t>.</w:t>
      </w:r>
      <w:r w:rsidRPr="003F2A1A">
        <w:rPr>
          <w:rFonts w:ascii="Arial" w:hAnsi="Arial" w:cs="Arial"/>
        </w:rPr>
        <w:t xml:space="preserve"> </w:t>
      </w:r>
      <w:r w:rsidRPr="003F2A1A">
        <w:rPr>
          <w:rFonts w:ascii="Arial" w:hAnsi="Arial" w:cs="Arial"/>
        </w:rPr>
        <w:t>Continuous variable raw data</w:t>
      </w:r>
    </w:p>
    <w:p w14:paraId="313CCA55" w14:textId="77777777" w:rsidR="003F2A1A" w:rsidRDefault="003F2A1A">
      <w:pPr>
        <w:rPr>
          <w:rFonts w:hint="eastAsia"/>
        </w:rPr>
      </w:pPr>
    </w:p>
    <w:tbl>
      <w:tblPr>
        <w:tblW w:w="10358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998"/>
        <w:gridCol w:w="998"/>
        <w:gridCol w:w="1169"/>
        <w:gridCol w:w="1169"/>
        <w:gridCol w:w="662"/>
        <w:gridCol w:w="1169"/>
        <w:gridCol w:w="1169"/>
        <w:gridCol w:w="662"/>
      </w:tblGrid>
      <w:tr w:rsidR="00D6287D" w:rsidRPr="00D6287D" w14:paraId="1C080F2A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4C1B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838F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EFB8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2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E0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2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9A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nonsmoking</w:t>
            </w:r>
          </w:p>
        </w:tc>
      </w:tr>
      <w:tr w:rsidR="00D6287D" w:rsidRPr="00D6287D" w14:paraId="26A09F26" w14:textId="77777777" w:rsidTr="00D6287D">
        <w:trPr>
          <w:trHeight w:val="2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3A75C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C543F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CDFB9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3F3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3B1C" w14:textId="0BD7ABCA" w:rsidR="00D6287D" w:rsidRPr="00D6287D" w:rsidRDefault="003F2A1A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6D0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6BF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FFAC" w14:textId="0213953D" w:rsidR="00D6287D" w:rsidRPr="00D6287D" w:rsidRDefault="003F2A1A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64B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n</w:t>
            </w:r>
          </w:p>
        </w:tc>
      </w:tr>
      <w:tr w:rsidR="00D6287D" w:rsidRPr="00D6287D" w14:paraId="119A0CB3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7B062B4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Operation 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71EA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Pat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FE12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8CD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EA40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345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F2C3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3E0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C41E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7</w:t>
            </w:r>
          </w:p>
        </w:tc>
      </w:tr>
      <w:tr w:rsidR="00D6287D" w:rsidRPr="00D6287D" w14:paraId="1DA7451A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E5DC3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DCB6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Vasque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0E25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81F1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D760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6E5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7C9B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33D5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4F8B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50</w:t>
            </w:r>
          </w:p>
        </w:tc>
      </w:tr>
      <w:tr w:rsidR="00D6287D" w:rsidRPr="00D6287D" w14:paraId="352AFB97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3512B32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Estimated Blood Loss (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F248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813B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9762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1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676C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03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6B9F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9B35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4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2E72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9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B94D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79</w:t>
            </w:r>
          </w:p>
        </w:tc>
      </w:tr>
      <w:tr w:rsidR="00D6287D" w:rsidRPr="00D6287D" w14:paraId="31875B32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029BC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E3B6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Pat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943F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567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DC4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7941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8EE1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3491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6E12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7</w:t>
            </w:r>
          </w:p>
        </w:tc>
      </w:tr>
      <w:tr w:rsidR="00D6287D" w:rsidRPr="00D6287D" w14:paraId="5CD4E90C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C26D7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D97E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Rein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9BC4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7F80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4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4273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3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286E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D74A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8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006E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47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496A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0</w:t>
            </w:r>
          </w:p>
        </w:tc>
      </w:tr>
      <w:tr w:rsidR="00D6287D" w:rsidRPr="00D6287D" w14:paraId="4F4181BA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6EFD63C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Length of Hospital Stay (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98AC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DEB3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50DD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0FD2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C610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2917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4941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155B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79</w:t>
            </w:r>
          </w:p>
        </w:tc>
      </w:tr>
      <w:tr w:rsidR="00D6287D" w:rsidRPr="00D6287D" w14:paraId="53F99D65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1AA45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FB3C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Pat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019F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1795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9D40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ECD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B0B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45AE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1342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7</w:t>
            </w:r>
          </w:p>
        </w:tc>
      </w:tr>
      <w:tr w:rsidR="00D6287D" w:rsidRPr="00D6287D" w14:paraId="0CA49D97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18098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15D3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Vasque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238D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C322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E10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1A1B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67B1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153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1180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50</w:t>
            </w:r>
          </w:p>
        </w:tc>
      </w:tr>
      <w:tr w:rsidR="00D6287D" w:rsidRPr="00D6287D" w14:paraId="0747B94B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3E6EC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D196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Rein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F62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3758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B92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E8DC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1836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BDAA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0A57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0</w:t>
            </w:r>
          </w:p>
        </w:tc>
      </w:tr>
      <w:tr w:rsidR="00D6287D" w:rsidRPr="00D6287D" w14:paraId="10472D4F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659C328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VAS-neck pain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B85C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77B6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12E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C65D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B6E4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261B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BDE7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1153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89</w:t>
            </w:r>
          </w:p>
        </w:tc>
      </w:tr>
      <w:tr w:rsidR="00D6287D" w:rsidRPr="00D6287D" w14:paraId="38033953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A1E12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76A8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Pat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DF92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C5E2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4EA3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A16F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023F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004C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44EE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7</w:t>
            </w:r>
          </w:p>
        </w:tc>
      </w:tr>
      <w:tr w:rsidR="00D6287D" w:rsidRPr="00D6287D" w14:paraId="61FD8CD9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6EBAFD7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VAS-arm pain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AA8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A02A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4223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AE9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B42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9CE7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31E0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2AD4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89</w:t>
            </w:r>
          </w:p>
        </w:tc>
      </w:tr>
      <w:tr w:rsidR="00D6287D" w:rsidRPr="00D6287D" w14:paraId="59394BBE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1152C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408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Pat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1CAB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AA24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4DF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DBE1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334C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C92C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6D58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7</w:t>
            </w:r>
          </w:p>
        </w:tc>
      </w:tr>
      <w:tr w:rsidR="00D6287D" w:rsidRPr="00D6287D" w14:paraId="2FAF7F40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061B935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Neck Disability Index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11A5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D823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9010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026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9EEA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42A1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0B15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12F4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89</w:t>
            </w:r>
          </w:p>
        </w:tc>
      </w:tr>
      <w:tr w:rsidR="00D6287D" w:rsidRPr="00D6287D" w14:paraId="04A666C9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B1868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2BF7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Pat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EFC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A433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19A9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3F47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529E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6C1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195A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7</w:t>
            </w:r>
          </w:p>
        </w:tc>
      </w:tr>
      <w:tr w:rsidR="00D6287D" w:rsidRPr="00D6287D" w14:paraId="0AE24F56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C1D51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94D7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Ceri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B45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CF71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F830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23EF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6760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C9E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459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8</w:t>
            </w:r>
          </w:p>
        </w:tc>
      </w:tr>
      <w:tr w:rsidR="00D6287D" w:rsidRPr="00D6287D" w14:paraId="32DBF0D5" w14:textId="77777777" w:rsidTr="00D6287D">
        <w:trPr>
          <w:trHeight w:val="26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0A4BD1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B65E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Vasque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0DB4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31D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B1440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4A5B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6BF8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EEB59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7837C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50</w:t>
            </w:r>
          </w:p>
        </w:tc>
      </w:tr>
      <w:tr w:rsidR="00D6287D" w:rsidRPr="00D6287D" w14:paraId="49F83B5F" w14:textId="77777777" w:rsidTr="00D6287D">
        <w:trPr>
          <w:trHeight w:val="267"/>
          <w:jc w:val="center"/>
        </w:trPr>
        <w:tc>
          <w:tcPr>
            <w:tcW w:w="2364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AB2EB7A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Japanese Orthopedic Association Sco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87D3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7A80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0B6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D8B52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89E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536D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59A5D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FCDD5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89</w:t>
            </w:r>
          </w:p>
        </w:tc>
      </w:tr>
      <w:tr w:rsidR="00D6287D" w:rsidRPr="00D6287D" w14:paraId="7E27A170" w14:textId="77777777" w:rsidTr="00D6287D">
        <w:trPr>
          <w:trHeight w:val="277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0A80E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06FF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Vasque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4AFE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AA66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C067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15D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E4EB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0954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9C08" w14:textId="77777777" w:rsidR="00D6287D" w:rsidRPr="00D6287D" w:rsidRDefault="00D6287D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D6287D">
              <w:rPr>
                <w:rFonts w:ascii="Arial" w:eastAsia="等线" w:hAnsi="Arial" w:cs="Arial"/>
                <w:color w:val="000000"/>
                <w:sz w:val="21"/>
                <w:szCs w:val="21"/>
              </w:rPr>
              <w:t>350</w:t>
            </w:r>
          </w:p>
        </w:tc>
      </w:tr>
    </w:tbl>
    <w:p w14:paraId="1DCE2E56" w14:textId="4450FBC8" w:rsidR="002545AF" w:rsidRDefault="002545AF"/>
    <w:p w14:paraId="71D81174" w14:textId="48AD4026" w:rsidR="003F2A1A" w:rsidRPr="008C2E37" w:rsidRDefault="003F2A1A">
      <w:pPr>
        <w:rPr>
          <w:rFonts w:ascii="Arial" w:hAnsi="Arial" w:cs="Arial"/>
        </w:rPr>
      </w:pPr>
      <w:r w:rsidRPr="008C2E37">
        <w:rPr>
          <w:rFonts w:ascii="Arial" w:hAnsi="Arial" w:cs="Arial"/>
        </w:rPr>
        <w:t>SD=s</w:t>
      </w:r>
      <w:r w:rsidRPr="008C2E37">
        <w:rPr>
          <w:rFonts w:ascii="Arial" w:hAnsi="Arial" w:cs="Arial"/>
        </w:rPr>
        <w:t xml:space="preserve">tandard </w:t>
      </w:r>
      <w:r w:rsidRPr="008C2E37">
        <w:rPr>
          <w:rFonts w:ascii="Arial" w:hAnsi="Arial" w:cs="Arial"/>
        </w:rPr>
        <w:t>d</w:t>
      </w:r>
      <w:r w:rsidRPr="008C2E37">
        <w:rPr>
          <w:rFonts w:ascii="Arial" w:hAnsi="Arial" w:cs="Arial"/>
        </w:rPr>
        <w:t>eviation</w:t>
      </w:r>
    </w:p>
    <w:sectPr w:rsidR="003F2A1A" w:rsidRPr="008C2E37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0D81A" w14:textId="77777777" w:rsidR="009F29DB" w:rsidRDefault="009F29DB" w:rsidP="00F51044">
      <w:r>
        <w:separator/>
      </w:r>
    </w:p>
  </w:endnote>
  <w:endnote w:type="continuationSeparator" w:id="0">
    <w:p w14:paraId="2CB5B70D" w14:textId="77777777" w:rsidR="009F29DB" w:rsidRDefault="009F29DB" w:rsidP="00F51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57BC8" w14:textId="77777777" w:rsidR="009F29DB" w:rsidRDefault="009F29DB" w:rsidP="00F51044">
      <w:r>
        <w:separator/>
      </w:r>
    </w:p>
  </w:footnote>
  <w:footnote w:type="continuationSeparator" w:id="0">
    <w:p w14:paraId="30DFB398" w14:textId="77777777" w:rsidR="009F29DB" w:rsidRDefault="009F29DB" w:rsidP="00F51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44"/>
    <w:rsid w:val="002545AF"/>
    <w:rsid w:val="003F2A1A"/>
    <w:rsid w:val="008C2E37"/>
    <w:rsid w:val="009F29DB"/>
    <w:rsid w:val="00D6287D"/>
    <w:rsid w:val="00E907D0"/>
    <w:rsid w:val="00F5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72F71F"/>
  <w15:chartTrackingRefBased/>
  <w15:docId w15:val="{69DC553F-7E4B-461A-A115-879D7522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3933">
    <w:name w:val="font5393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3933">
    <w:name w:val="xl633933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3933">
    <w:name w:val="xl643933"/>
    <w:basedOn w:val="a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53933">
    <w:name w:val="xl653933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63933">
    <w:name w:val="xl663933"/>
    <w:basedOn w:val="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73933">
    <w:name w:val="xl673933"/>
    <w:basedOn w:val="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83933">
    <w:name w:val="xl683933"/>
    <w:basedOn w:val="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93933">
    <w:name w:val="xl693933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F51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04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0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04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4</cp:revision>
  <dcterms:created xsi:type="dcterms:W3CDTF">2022-04-03T04:22:00Z</dcterms:created>
  <dcterms:modified xsi:type="dcterms:W3CDTF">2022-04-03T04:31:00Z</dcterms:modified>
</cp:coreProperties>
</file>